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3CA8" w:rsidRDefault="00E83CA8" w:rsidP="00E93CCF">
      <w:pPr>
        <w:jc w:val="center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Table </w:t>
      </w:r>
      <w:r w:rsidR="003A5E99">
        <w:rPr>
          <w:rFonts w:ascii="Times New Roman" w:eastAsia="宋体" w:hAnsi="Times New Roman"/>
          <w:b/>
          <w:sz w:val="24"/>
          <w:szCs w:val="24"/>
        </w:rPr>
        <w:t>S</w:t>
      </w:r>
      <w:r>
        <w:rPr>
          <w:rFonts w:ascii="Times New Roman" w:eastAsia="宋体" w:hAnsi="Times New Roman"/>
          <w:b/>
          <w:sz w:val="24"/>
          <w:szCs w:val="24"/>
        </w:rPr>
        <w:t>1 Relationship between NFAT5 expression and clinicopathologic parameters of HCC patients</w:t>
      </w:r>
    </w:p>
    <w:tbl>
      <w:tblPr>
        <w:tblW w:w="0" w:type="auto"/>
        <w:tblInd w:w="93" w:type="dxa"/>
        <w:tblLayout w:type="fixed"/>
        <w:tblLook w:val="0000" w:firstRow="0" w:lastRow="0" w:firstColumn="0" w:lastColumn="0" w:noHBand="0" w:noVBand="0"/>
      </w:tblPr>
      <w:tblGrid>
        <w:gridCol w:w="2088"/>
        <w:gridCol w:w="1054"/>
        <w:gridCol w:w="1054"/>
        <w:gridCol w:w="1054"/>
        <w:gridCol w:w="1054"/>
        <w:gridCol w:w="1054"/>
        <w:gridCol w:w="1054"/>
      </w:tblGrid>
      <w:tr w:rsidR="00E83CA8" w:rsidTr="003B6F3C">
        <w:trPr>
          <w:trHeight w:val="316"/>
        </w:trPr>
        <w:tc>
          <w:tcPr>
            <w:tcW w:w="208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Characteristics</w:t>
            </w:r>
          </w:p>
        </w:tc>
        <w:tc>
          <w:tcPr>
            <w:tcW w:w="105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Number of cases</w:t>
            </w:r>
          </w:p>
        </w:tc>
        <w:tc>
          <w:tcPr>
            <w:tcW w:w="4216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NFAT5  expression</w:t>
            </w:r>
          </w:p>
        </w:tc>
        <w:tc>
          <w:tcPr>
            <w:tcW w:w="105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P value</w:t>
            </w:r>
          </w:p>
        </w:tc>
      </w:tr>
      <w:tr w:rsidR="00E83CA8" w:rsidTr="003B6F3C">
        <w:trPr>
          <w:trHeight w:val="302"/>
        </w:trPr>
        <w:tc>
          <w:tcPr>
            <w:tcW w:w="208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  <w:tc>
          <w:tcPr>
            <w:tcW w:w="105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  <w:tc>
          <w:tcPr>
            <w:tcW w:w="21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Low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n=45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）</w:t>
            </w:r>
          </w:p>
        </w:tc>
        <w:tc>
          <w:tcPr>
            <w:tcW w:w="21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High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n=45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）</w:t>
            </w:r>
          </w:p>
        </w:tc>
        <w:tc>
          <w:tcPr>
            <w:tcW w:w="105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</w:tr>
      <w:tr w:rsidR="00E83CA8" w:rsidTr="003B6F3C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352</w:t>
            </w:r>
          </w:p>
        </w:tc>
      </w:tr>
      <w:tr w:rsidR="00E83CA8" w:rsidTr="003B6F3C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Mal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78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7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41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E83CA8" w:rsidTr="003B6F3C">
        <w:trPr>
          <w:trHeight w:val="27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Femal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2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E83CA8" w:rsidTr="003B6F3C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Age(years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393</w:t>
            </w:r>
          </w:p>
        </w:tc>
      </w:tr>
      <w:tr w:rsidR="00E83CA8" w:rsidTr="003B6F3C">
        <w:trPr>
          <w:trHeight w:val="27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&gt;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8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1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7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E83CA8" w:rsidTr="003B6F3C">
        <w:trPr>
          <w:trHeight w:val="27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≤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2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4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8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E83CA8" w:rsidTr="003B6F3C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Tumor siz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829</w:t>
            </w:r>
          </w:p>
        </w:tc>
      </w:tr>
      <w:tr w:rsidR="00E83CA8" w:rsidTr="003B6F3C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≥5c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5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7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8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E83CA8" w:rsidTr="003B6F3C">
        <w:trPr>
          <w:trHeight w:val="27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&lt;5c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5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8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7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E83CA8" w:rsidTr="003B6F3C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Histologic grad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0110E5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0.035</w:t>
            </w:r>
          </w:p>
        </w:tc>
      </w:tr>
      <w:tr w:rsidR="00E83CA8" w:rsidTr="003B6F3C">
        <w:trPr>
          <w:trHeight w:val="27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Well or moderat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74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3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41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</w:tr>
      <w:tr w:rsidR="00E83CA8" w:rsidTr="003B6F3C">
        <w:trPr>
          <w:trHeight w:val="27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Poo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6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2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</w:tr>
      <w:tr w:rsidR="00E83CA8" w:rsidTr="003B6F3C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BCLC stag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&lt;</w:t>
            </w:r>
            <w:r w:rsidR="000110E5">
              <w:rPr>
                <w:rFonts w:ascii="Times New Roman" w:eastAsia="宋体" w:hAnsi="Times New Roman"/>
                <w:bCs/>
                <w:sz w:val="24"/>
                <w:szCs w:val="24"/>
              </w:rPr>
              <w:t>0.01</w:t>
            </w:r>
          </w:p>
        </w:tc>
      </w:tr>
      <w:tr w:rsidR="00E83CA8" w:rsidTr="003B6F3C">
        <w:trPr>
          <w:trHeight w:val="27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7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5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42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</w:tr>
      <w:tr w:rsidR="00E83CA8" w:rsidTr="003B6F3C">
        <w:trPr>
          <w:trHeight w:val="27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B+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3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0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</w:tr>
      <w:tr w:rsidR="00E83CA8" w:rsidTr="003B6F3C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HBV infectio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  <w:p w:rsidR="00E83CA8" w:rsidRDefault="000110E5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&lt;0.01</w:t>
            </w:r>
          </w:p>
        </w:tc>
      </w:tr>
      <w:tr w:rsidR="00E83CA8" w:rsidTr="003B6F3C">
        <w:trPr>
          <w:trHeight w:val="27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Postiv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69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43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6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</w:tr>
      <w:tr w:rsidR="00E83CA8" w:rsidTr="003B6F3C">
        <w:trPr>
          <w:trHeight w:val="27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Negtiv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1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9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</w:tr>
      <w:tr w:rsidR="00E83CA8" w:rsidTr="003B6F3C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Liver cirrhosi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0110E5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&lt;0.01</w:t>
            </w:r>
            <w:bookmarkStart w:id="0" w:name="_GoBack"/>
            <w:bookmarkEnd w:id="0"/>
          </w:p>
        </w:tc>
      </w:tr>
      <w:tr w:rsidR="00E83CA8" w:rsidTr="003B6F3C">
        <w:trPr>
          <w:trHeight w:val="27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Ye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56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42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4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E83CA8" w:rsidTr="003B6F3C">
        <w:trPr>
          <w:trHeight w:val="27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No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4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1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E83CA8" w:rsidTr="003B6F3C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Serum AFP(μg/L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090</w:t>
            </w:r>
          </w:p>
        </w:tc>
      </w:tr>
      <w:tr w:rsidR="00E83CA8" w:rsidTr="003B6F3C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≥4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67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7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0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E83CA8" w:rsidTr="003B6F3C">
        <w:trPr>
          <w:trHeight w:val="273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&lt;40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3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2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5</w:t>
            </w:r>
          </w:p>
        </w:tc>
        <w:tc>
          <w:tcPr>
            <w:tcW w:w="10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3CA8" w:rsidRDefault="00E83CA8" w:rsidP="00E93CCF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</w:tbl>
    <w:p w:rsidR="008523D9" w:rsidRDefault="008523D9" w:rsidP="00E93CCF">
      <w:pPr>
        <w:jc w:val="center"/>
      </w:pPr>
    </w:p>
    <w:p w:rsidR="00E93CCF" w:rsidRDefault="00E93CCF" w:rsidP="00E93CCF">
      <w:pPr>
        <w:jc w:val="center"/>
        <w:sectPr w:rsidR="00E93CC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93CCF" w:rsidRPr="00A974BE" w:rsidRDefault="00E93CCF" w:rsidP="00E93CCF">
      <w:pPr>
        <w:jc w:val="center"/>
        <w:rPr>
          <w:rFonts w:ascii="Times New Roman" w:hAnsi="Times New Roman"/>
        </w:rPr>
      </w:pPr>
    </w:p>
    <w:p w:rsidR="00E93CCF" w:rsidRPr="00A558C1" w:rsidRDefault="00E93CCF" w:rsidP="00E93CCF">
      <w:pPr>
        <w:spacing w:beforeLines="50" w:before="156" w:afterLines="50" w:after="156"/>
        <w:jc w:val="center"/>
        <w:rPr>
          <w:rFonts w:ascii="Times New Roman" w:hAnsi="Times New Roman"/>
          <w:b/>
          <w:sz w:val="24"/>
        </w:rPr>
      </w:pPr>
      <w:r w:rsidRPr="00A558C1">
        <w:rPr>
          <w:rFonts w:ascii="Times New Roman" w:hAnsi="Times New Roman"/>
          <w:b/>
          <w:sz w:val="24"/>
        </w:rPr>
        <w:t xml:space="preserve">Table </w:t>
      </w:r>
      <w:r w:rsidR="003A5E99">
        <w:rPr>
          <w:rFonts w:ascii="Times New Roman" w:hAnsi="Times New Roman"/>
          <w:b/>
          <w:sz w:val="24"/>
        </w:rPr>
        <w:t>S</w:t>
      </w:r>
      <w:r w:rsidRPr="00A558C1">
        <w:rPr>
          <w:rFonts w:ascii="Times New Roman" w:hAnsi="Times New Roman"/>
          <w:b/>
          <w:sz w:val="24"/>
        </w:rPr>
        <w:t>2 Unknown target genes of NFAT5 detected by ChIP-Seq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3962"/>
        <w:gridCol w:w="2492"/>
        <w:gridCol w:w="2045"/>
        <w:gridCol w:w="4359"/>
      </w:tblGrid>
      <w:tr w:rsidR="00E93CCF" w:rsidRPr="00A974BE" w:rsidTr="00534F6D">
        <w:trPr>
          <w:trHeight w:val="567"/>
        </w:trPr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Gene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TS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Peak lo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 xml:space="preserve">Peaks </w:t>
            </w:r>
            <w:r w:rsidRPr="00A974BE">
              <w:rPr>
                <w:rFonts w:ascii="Times New Roman" w:eastAsia="宋体" w:hAnsi="Times New Roman"/>
                <w:sz w:val="24"/>
                <w:szCs w:val="16"/>
              </w:rPr>
              <w:t>annota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Gene Descriptions</w:t>
            </w:r>
          </w:p>
        </w:tc>
      </w:tr>
      <w:tr w:rsidR="00E93CCF" w:rsidRPr="00A974BE" w:rsidTr="00534F6D">
        <w:trPr>
          <w:trHeight w:val="567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CENPL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NM_033319,NM_001127181,NM_001171182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color w:val="000000"/>
                <w:sz w:val="24"/>
                <w:szCs w:val="16"/>
              </w:rPr>
              <w:t>chr1-172060625-172060701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Promoter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Centromere Protein L</w:t>
            </w:r>
          </w:p>
        </w:tc>
      </w:tr>
      <w:tr w:rsidR="00E93CCF" w:rsidRPr="00A974BE" w:rsidTr="00534F6D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RNF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NM_1944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color w:val="000000"/>
                <w:sz w:val="24"/>
                <w:szCs w:val="16"/>
              </w:rPr>
              <w:t>chr19:596967-597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Downstream extrem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RING Finger Protein 126</w:t>
            </w:r>
          </w:p>
        </w:tc>
      </w:tr>
      <w:tr w:rsidR="00E93CCF" w:rsidRPr="00A974BE" w:rsidTr="00534F6D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ZNF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NM_001172775,NM_152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color w:val="000000"/>
                <w:sz w:val="24"/>
                <w:szCs w:val="16"/>
              </w:rPr>
              <w:t>chr19:2793373-2793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Promoter, Introns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Zinc Finger Protein 555</w:t>
            </w:r>
          </w:p>
        </w:tc>
      </w:tr>
      <w:tr w:rsidR="00E93CCF" w:rsidRPr="00A974BE" w:rsidTr="00534F6D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DAR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NM_018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color w:val="000000"/>
                <w:sz w:val="24"/>
                <w:szCs w:val="16"/>
              </w:rPr>
              <w:t>chr1:172060625-172060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Promo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Aspartyl-tRNA Synthetase, Mitochondrial</w:t>
            </w:r>
          </w:p>
        </w:tc>
      </w:tr>
      <w:tr w:rsidR="00E93CCF" w:rsidRPr="00A974BE" w:rsidTr="00534F6D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WRNIP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NM_130395,NM_020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color w:val="000000"/>
                <w:sz w:val="24"/>
                <w:szCs w:val="16"/>
              </w:rPr>
              <w:t>chr6:2709046-2709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Promo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ATPase Werner Helicase Interacting Protein 1</w:t>
            </w:r>
          </w:p>
        </w:tc>
      </w:tr>
      <w:tr w:rsidR="00E93CCF" w:rsidRPr="00A974BE" w:rsidTr="00534F6D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DUSP5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NR_0028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chr1:226831554-226831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Dis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Dual Specificity Phosphatase 5 Pseudogene</w:t>
            </w:r>
          </w:p>
        </w:tc>
      </w:tr>
      <w:tr w:rsidR="00E93CCF" w:rsidRPr="00A974BE" w:rsidTr="00534F6D">
        <w:trPr>
          <w:trHeight w:val="567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UBE2MP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NR_00283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color w:val="000000"/>
                <w:sz w:val="24"/>
                <w:szCs w:val="16"/>
              </w:rPr>
              <w:t>chr16:34152879-341531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Introgeni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93CCF" w:rsidRPr="00891416" w:rsidRDefault="00E93CCF" w:rsidP="00E93CCF">
            <w:pPr>
              <w:jc w:val="center"/>
              <w:rPr>
                <w:rFonts w:ascii="Times New Roman" w:eastAsia="宋体" w:hAnsi="Times New Roman"/>
                <w:sz w:val="24"/>
                <w:szCs w:val="16"/>
              </w:rPr>
            </w:pPr>
            <w:r w:rsidRPr="00891416">
              <w:rPr>
                <w:rFonts w:ascii="Times New Roman" w:eastAsia="宋体" w:hAnsi="Times New Roman"/>
                <w:sz w:val="24"/>
                <w:szCs w:val="16"/>
              </w:rPr>
              <w:t>Ubiquitin Conjugating Enzyme E2 M Pseudogene 1</w:t>
            </w:r>
          </w:p>
        </w:tc>
      </w:tr>
    </w:tbl>
    <w:p w:rsidR="00E93CCF" w:rsidRDefault="00E93CCF" w:rsidP="00E93CCF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E93CCF" w:rsidRDefault="00E93CCF" w:rsidP="00E93CCF">
      <w:pPr>
        <w:jc w:val="center"/>
        <w:sectPr w:rsidR="00E93CCF" w:rsidSect="001A6C67">
          <w:pgSz w:w="16839" w:h="11907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E93CCF" w:rsidRPr="00142D66" w:rsidRDefault="00E93CCF" w:rsidP="00E93CCF">
      <w:pPr>
        <w:spacing w:beforeLines="50" w:before="156" w:afterLines="50" w:after="156" w:line="300" w:lineRule="auto"/>
        <w:jc w:val="center"/>
        <w:rPr>
          <w:rFonts w:ascii="Times New Roman" w:hAnsi="Times New Roman"/>
          <w:b/>
          <w:sz w:val="24"/>
          <w:szCs w:val="24"/>
        </w:rPr>
      </w:pPr>
      <w:r w:rsidRPr="00142D66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3A5E99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 w:rsidRPr="00142D66">
        <w:rPr>
          <w:rFonts w:ascii="Times New Roman" w:hAnsi="Times New Roman"/>
          <w:b/>
          <w:sz w:val="24"/>
          <w:szCs w:val="24"/>
        </w:rPr>
        <w:t xml:space="preserve"> Univariate and multivariate cox regression analysis of DARS2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2835"/>
        <w:gridCol w:w="3257"/>
        <w:gridCol w:w="1846"/>
        <w:gridCol w:w="1134"/>
        <w:gridCol w:w="2439"/>
        <w:gridCol w:w="2239"/>
      </w:tblGrid>
      <w:tr w:rsidR="00E93CCF" w:rsidRPr="00142D66" w:rsidTr="00534F6D">
        <w:trPr>
          <w:trHeight w:val="315"/>
        </w:trPr>
        <w:tc>
          <w:tcPr>
            <w:tcW w:w="283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5103" w:type="dxa"/>
            <w:gridSpan w:val="2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Univariate analysi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67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Multivariate analysis</w:t>
            </w:r>
          </w:p>
        </w:tc>
      </w:tr>
      <w:tr w:rsidR="00E93CCF" w:rsidRPr="00142D66" w:rsidTr="00534F6D">
        <w:trPr>
          <w:trHeight w:val="315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3CCF" w:rsidRPr="00142D66" w:rsidRDefault="00E93CCF" w:rsidP="00534F6D">
            <w:pPr>
              <w:spacing w:line="30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5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HR (95%CI)</w:t>
            </w:r>
          </w:p>
        </w:tc>
        <w:tc>
          <w:tcPr>
            <w:tcW w:w="184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43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HR (95%CI)</w:t>
            </w:r>
          </w:p>
        </w:tc>
        <w:tc>
          <w:tcPr>
            <w:tcW w:w="223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E93CCF" w:rsidRPr="00142D66" w:rsidTr="00534F6D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DARS2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.559(1.114-11.37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4.448(1.581-12.519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  <w:tr w:rsidR="00E93CCF" w:rsidRPr="00142D66" w:rsidTr="00534F6D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Tumor size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.152(0.596-2.227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E93CCF" w:rsidRPr="00142D66" w:rsidTr="00534F6D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HBV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.391(0.608-3.185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E93CCF" w:rsidRPr="00142D66" w:rsidTr="00534F6D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BCLC Stages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.859(1.256-2.753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.579(1.121-2.225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</w:tr>
      <w:tr w:rsidR="00E93CCF" w:rsidRPr="00142D66" w:rsidTr="00534F6D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Differentiatio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.739(1.132-2.67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.678(1.136-2.480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</w:tr>
      <w:tr w:rsidR="00E93CCF" w:rsidRPr="00142D66" w:rsidTr="00534F6D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Liver cirrhosis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522(0.244-1.11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E93CCF" w:rsidRPr="00142D66" w:rsidTr="00534F6D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Intrahepatic metastasis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936(0.436-2.009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E93CCF" w:rsidRPr="00142D66" w:rsidTr="00534F6D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Distal metastasis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386(0.140-1.063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E93CCF" w:rsidRPr="00142D66" w:rsidTr="00534F6D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Portal vein invasion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2.382(1.096-5.17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.912(0.906-4.036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089</w:t>
            </w:r>
          </w:p>
        </w:tc>
      </w:tr>
      <w:tr w:rsidR="00E93CCF" w:rsidRPr="00142D66" w:rsidTr="00534F6D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Serum AFP 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1.031(0.612-1.738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3CCF" w:rsidRPr="00142D66" w:rsidRDefault="00E93CCF" w:rsidP="00534F6D">
            <w:pPr>
              <w:spacing w:line="30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142D6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E93CCF" w:rsidRPr="00142D66" w:rsidRDefault="00E93CCF" w:rsidP="00E93CCF">
      <w:pPr>
        <w:spacing w:line="300" w:lineRule="auto"/>
        <w:rPr>
          <w:rFonts w:ascii="Times New Roman" w:hAnsi="Times New Roman"/>
          <w:sz w:val="24"/>
          <w:szCs w:val="24"/>
        </w:rPr>
      </w:pPr>
    </w:p>
    <w:p w:rsidR="00E93CCF" w:rsidRPr="00E93CCF" w:rsidRDefault="00E93CCF" w:rsidP="00E93CCF"/>
    <w:sectPr w:rsidR="00E93CCF" w:rsidRPr="00E93CCF" w:rsidSect="00E93CCF">
      <w:pgSz w:w="16839" w:h="11907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200B" w:rsidRDefault="001D200B" w:rsidP="00E83CA8">
      <w:pPr>
        <w:spacing w:after="0"/>
      </w:pPr>
      <w:r>
        <w:separator/>
      </w:r>
    </w:p>
  </w:endnote>
  <w:endnote w:type="continuationSeparator" w:id="0">
    <w:p w:rsidR="001D200B" w:rsidRDefault="001D200B" w:rsidP="00E83CA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200B" w:rsidRDefault="001D200B" w:rsidP="00E83CA8">
      <w:pPr>
        <w:spacing w:after="0"/>
      </w:pPr>
      <w:r>
        <w:separator/>
      </w:r>
    </w:p>
  </w:footnote>
  <w:footnote w:type="continuationSeparator" w:id="0">
    <w:p w:rsidR="001D200B" w:rsidRDefault="001D200B" w:rsidP="00E83CA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5EC"/>
    <w:rsid w:val="000110E5"/>
    <w:rsid w:val="00053493"/>
    <w:rsid w:val="000B532E"/>
    <w:rsid w:val="00107939"/>
    <w:rsid w:val="00155D58"/>
    <w:rsid w:val="001D200B"/>
    <w:rsid w:val="001F2F65"/>
    <w:rsid w:val="002010FD"/>
    <w:rsid w:val="00225BA5"/>
    <w:rsid w:val="002F03B9"/>
    <w:rsid w:val="003A5E99"/>
    <w:rsid w:val="003F596F"/>
    <w:rsid w:val="004C0673"/>
    <w:rsid w:val="005C5A3F"/>
    <w:rsid w:val="00625F56"/>
    <w:rsid w:val="00651103"/>
    <w:rsid w:val="006B44E1"/>
    <w:rsid w:val="00742ECE"/>
    <w:rsid w:val="007C679D"/>
    <w:rsid w:val="00842B24"/>
    <w:rsid w:val="008515EC"/>
    <w:rsid w:val="008523D9"/>
    <w:rsid w:val="008864AE"/>
    <w:rsid w:val="0090632A"/>
    <w:rsid w:val="00994714"/>
    <w:rsid w:val="009B5449"/>
    <w:rsid w:val="00B8792C"/>
    <w:rsid w:val="00C150EF"/>
    <w:rsid w:val="00CA4A8F"/>
    <w:rsid w:val="00CD2BB1"/>
    <w:rsid w:val="00DB2A7F"/>
    <w:rsid w:val="00E630B2"/>
    <w:rsid w:val="00E83CA8"/>
    <w:rsid w:val="00E93CCF"/>
    <w:rsid w:val="00EE6D67"/>
    <w:rsid w:val="00F656D2"/>
    <w:rsid w:val="00FC2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6C2BD0-BAB3-4A32-B2EB-C0F8AC21D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3CA8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3CA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3C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3CA8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3C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paulQQQQQ Q</cp:lastModifiedBy>
  <cp:revision>5</cp:revision>
  <dcterms:created xsi:type="dcterms:W3CDTF">2017-02-14T05:42:00Z</dcterms:created>
  <dcterms:modified xsi:type="dcterms:W3CDTF">2017-10-14T16:06:00Z</dcterms:modified>
</cp:coreProperties>
</file>